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732" w:rsidRPr="00164F28" w:rsidRDefault="004B2732" w:rsidP="004B2732">
      <w:pPr>
        <w:outlineLvl w:val="0"/>
        <w:rPr>
          <w:rFonts w:ascii="Arial" w:hAnsi="Arial"/>
          <w:bCs/>
        </w:rPr>
      </w:pPr>
      <w:r w:rsidRPr="00164F28">
        <w:rPr>
          <w:rFonts w:ascii="Arial" w:hAnsi="Arial"/>
          <w:bCs/>
        </w:rPr>
        <w:t xml:space="preserve">Table </w:t>
      </w:r>
      <w:r w:rsidR="00F21C70" w:rsidRPr="00164F28">
        <w:rPr>
          <w:rFonts w:ascii="Arial" w:hAnsi="Arial"/>
          <w:bCs/>
        </w:rPr>
        <w:t>S</w:t>
      </w:r>
      <w:r w:rsidRPr="00164F28">
        <w:rPr>
          <w:rFonts w:ascii="Arial" w:hAnsi="Arial"/>
          <w:bCs/>
        </w:rPr>
        <w:t xml:space="preserve">2. List of CRISPRs that are identified from the reference genomes, and their cross-references in the CRISPRdb. </w:t>
      </w:r>
    </w:p>
    <w:tbl>
      <w:tblPr>
        <w:tblStyle w:val="TableGrid"/>
        <w:tblW w:w="9810" w:type="dxa"/>
        <w:jc w:val="center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250"/>
        <w:gridCol w:w="4320"/>
        <w:gridCol w:w="765"/>
        <w:gridCol w:w="900"/>
        <w:gridCol w:w="1575"/>
      </w:tblGrid>
      <w:tr w:rsidR="004B2732">
        <w:trPr>
          <w:jc w:val="center"/>
        </w:trPr>
        <w:tc>
          <w:tcPr>
            <w:tcW w:w="225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4B2732" w:rsidRPr="006752B0" w:rsidRDefault="004B2732" w:rsidP="006752B0">
            <w:pPr>
              <w:ind w:left="-72" w:right="-72"/>
              <w:jc w:val="center"/>
              <w:rPr>
                <w:rFonts w:ascii="Arial" w:hAnsi="Arial"/>
                <w:bCs/>
              </w:rPr>
            </w:pPr>
            <w:r w:rsidRPr="006752B0">
              <w:rPr>
                <w:rFonts w:ascii="Arial" w:hAnsi="Arial"/>
                <w:bCs/>
              </w:rPr>
              <w:t>CRISPR ID</w:t>
            </w:r>
          </w:p>
        </w:tc>
        <w:tc>
          <w:tcPr>
            <w:tcW w:w="432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4B2732" w:rsidRPr="006752B0" w:rsidRDefault="004B2732" w:rsidP="006752B0">
            <w:pPr>
              <w:spacing w:before="2"/>
              <w:ind w:left="-72" w:right="-72"/>
              <w:jc w:val="center"/>
              <w:rPr>
                <w:rFonts w:ascii="Arial" w:hAnsi="Arial"/>
                <w:bCs/>
              </w:rPr>
            </w:pPr>
            <w:r w:rsidRPr="006752B0">
              <w:rPr>
                <w:rFonts w:ascii="Arial" w:hAnsi="Arial"/>
                <w:bCs/>
              </w:rPr>
              <w:t>Reference genome</w:t>
            </w:r>
          </w:p>
        </w:tc>
        <w:tc>
          <w:tcPr>
            <w:tcW w:w="166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2732" w:rsidRPr="006752B0" w:rsidRDefault="004B2732" w:rsidP="006752B0">
            <w:pPr>
              <w:ind w:left="-72" w:right="-72"/>
              <w:jc w:val="center"/>
              <w:rPr>
                <w:rFonts w:ascii="Arial" w:hAnsi="Arial"/>
                <w:bCs/>
                <w:sz w:val="20"/>
              </w:rPr>
            </w:pPr>
            <w:r w:rsidRPr="006752B0">
              <w:rPr>
                <w:rFonts w:ascii="Arial" w:hAnsi="Arial"/>
                <w:bCs/>
                <w:sz w:val="20"/>
              </w:rPr>
              <w:t>Number of repeats in the reference genome</w:t>
            </w:r>
          </w:p>
        </w:tc>
        <w:tc>
          <w:tcPr>
            <w:tcW w:w="15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B2732" w:rsidRPr="006752B0" w:rsidRDefault="004B2732" w:rsidP="006752B0">
            <w:pPr>
              <w:ind w:left="-72" w:right="-72"/>
              <w:jc w:val="center"/>
              <w:rPr>
                <w:rFonts w:ascii="Arial" w:hAnsi="Arial"/>
                <w:bCs/>
              </w:rPr>
            </w:pPr>
            <w:r w:rsidRPr="006752B0">
              <w:rPr>
                <w:rFonts w:ascii="Arial" w:hAnsi="Arial"/>
                <w:bCs/>
              </w:rPr>
              <w:t>CRISPRdb ID</w:t>
            </w:r>
          </w:p>
        </w:tc>
      </w:tr>
      <w:tr w:rsidR="004B2732">
        <w:trPr>
          <w:jc w:val="center"/>
        </w:trPr>
        <w:tc>
          <w:tcPr>
            <w:tcW w:w="2250" w:type="dxa"/>
            <w:vMerge/>
            <w:tcBorders>
              <w:bottom w:val="single" w:sz="4" w:space="0" w:color="000000" w:themeColor="text1"/>
            </w:tcBorders>
            <w:vAlign w:val="center"/>
          </w:tcPr>
          <w:p w:rsidR="004B2732" w:rsidRPr="007E4B8C" w:rsidRDefault="004B2732" w:rsidP="006752B0">
            <w:pPr>
              <w:ind w:left="-72" w:right="-72"/>
              <w:jc w:val="center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4320" w:type="dxa"/>
            <w:vMerge/>
            <w:tcBorders>
              <w:bottom w:val="single" w:sz="4" w:space="0" w:color="000000" w:themeColor="text1"/>
            </w:tcBorders>
            <w:vAlign w:val="center"/>
          </w:tcPr>
          <w:p w:rsidR="004B2732" w:rsidRPr="007E4B8C" w:rsidRDefault="004B2732" w:rsidP="006752B0">
            <w:pPr>
              <w:spacing w:before="2"/>
              <w:ind w:left="-72" w:right="-72"/>
              <w:jc w:val="center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7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2732" w:rsidRPr="007E4B8C" w:rsidRDefault="004B2732" w:rsidP="006752B0">
            <w:pPr>
              <w:ind w:left="-72" w:right="-72"/>
              <w:jc w:val="center"/>
              <w:rPr>
                <w:rFonts w:ascii="Arial" w:hAnsi="Arial"/>
                <w:bCs/>
                <w:sz w:val="20"/>
              </w:rPr>
            </w:pPr>
            <w:r w:rsidRPr="007E4B8C">
              <w:rPr>
                <w:rFonts w:ascii="Arial" w:hAnsi="Arial"/>
                <w:bCs/>
                <w:sz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4B2732" w:rsidRPr="007E4B8C" w:rsidRDefault="004B2732" w:rsidP="006752B0">
            <w:pPr>
              <w:ind w:left="-72" w:right="-72"/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</w:t>
            </w:r>
            <w:r w:rsidRPr="007E4B8C">
              <w:rPr>
                <w:rFonts w:ascii="Arial" w:hAnsi="Arial"/>
                <w:bCs/>
                <w:sz w:val="20"/>
              </w:rPr>
              <w:t>s the cons</w:t>
            </w:r>
            <w:r>
              <w:rPr>
                <w:rFonts w:ascii="Arial" w:hAnsi="Arial"/>
                <w:bCs/>
                <w:sz w:val="20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B2732" w:rsidRPr="007E4B8C" w:rsidRDefault="004B2732" w:rsidP="006752B0">
            <w:pPr>
              <w:ind w:left="-72" w:right="-72"/>
              <w:jc w:val="center"/>
              <w:rPr>
                <w:rFonts w:ascii="Arial" w:hAnsi="Arial"/>
                <w:bCs/>
                <w:sz w:val="20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tcBorders>
              <w:top w:val="single" w:sz="4" w:space="0" w:color="000000" w:themeColor="text1"/>
            </w:tcBorders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AcaccL30        </w:t>
            </w:r>
          </w:p>
        </w:tc>
        <w:tc>
          <w:tcPr>
            <w:tcW w:w="4320" w:type="dxa"/>
            <w:tcBorders>
              <w:top w:val="single" w:sz="4" w:space="0" w:color="000000" w:themeColor="text1"/>
            </w:tcBorders>
            <w:vAlign w:val="center"/>
          </w:tcPr>
          <w:p w:rsidR="004B2732" w:rsidRPr="007E4B8C" w:rsidRDefault="004B2732" w:rsidP="00914343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AX03000001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Anaerostipes caccae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14662</w:t>
            </w:r>
          </w:p>
        </w:tc>
        <w:tc>
          <w:tcPr>
            <w:tcW w:w="765" w:type="dxa"/>
            <w:tcBorders>
              <w:top w:val="single" w:sz="4" w:space="0" w:color="000000" w:themeColor="text1"/>
            </w:tcBorders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 w:themeColor="text1"/>
            </w:tcBorders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AhydrL30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914343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XA01000037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Anaerococcus hydrogenal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7454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0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AlactL29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YO01000191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Anaerococcus lactolyticu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51172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2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Ashah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P929032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Alistipes shahii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WAL 830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3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Bact_t274_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G774890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Bacteroidete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oral taxon 274 str. F0058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BcoprL32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BW01000157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Bacteroides coprophilu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18228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5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09615_1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BplebL32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QC02000012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Bacteroides plebeiu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17135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2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CgracL37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YG01000030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Campylobacter gracil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RM3268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1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4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Chomi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KY01000011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Cardiobacterium homin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15826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2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0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CjeikL29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YW01000027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Corynebacterium jeikei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43734 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2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07164_2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CmatrL29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SH01000011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Corynebacterium matruchotii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14266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5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5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CnexiL33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WO01000146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Clostridium nexile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1787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2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3216_10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18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18"/>
                <w:szCs w:val="20"/>
                <w:lang w:eastAsia="en-US"/>
              </w:rPr>
              <w:t>Copr_spART55_L36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P929039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Coprococcu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ART55/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4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4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2778_1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CrectL30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FU01000001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Campylobacter rectu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RM3267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2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CtepiL28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C_002932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Chlorobium tepid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TLS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9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9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1768_3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DlongL36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AXB02000018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Dorea longicaten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13814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9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EamylL29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C_013961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Erwinia amylovor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CFBP1430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3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0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2214_3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ErectL30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P929043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Eubacterium rectale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M104/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Erect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C_012781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Eubacterium rectale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33656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5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4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2781_2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EsiraL28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P929059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Eubacterium sirae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V10Sc8a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5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EsiraL32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CA03000040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Eubacterium sirae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15702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EyuriL30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GL405246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Eubacterium yurii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ubsp. margaretiae ATCC 43715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aloc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G745527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Filifactor aloc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35896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2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magnL30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ECM01000022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Finegoldia magn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CS-171-V-Col3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3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nuclL30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C_003454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Fusobacterium nucleat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ubsp. nucleatum ATCC 25586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8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03454_2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periL30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JY01000037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Fusobacterium periodontic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33693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4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6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prauL29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ED02000028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Faecalibacterium prausnitzii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M21/2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prauL35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P929045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Faecalibacterium prausnitzii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L2/6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18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18"/>
                <w:szCs w:val="20"/>
                <w:lang w:eastAsia="en-US"/>
              </w:rPr>
              <w:t xml:space="preserve">Fuso_sp1_1_41FAA_L36  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G770381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Fusobacteri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1_1_41FAA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3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18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18"/>
                <w:szCs w:val="20"/>
                <w:lang w:eastAsia="en-US"/>
              </w:rPr>
              <w:t xml:space="preserve">Fuso_sp2_1_31_L36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G657936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Fusobacteri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2_1_3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uso_sp7_1_L30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Fusobacteri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7_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GhaemL36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DZ02000014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Gemella haemolysan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10379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9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4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KoralL32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JW02000003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Kingella oral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51147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09655_2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LbuccL29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C_013192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Leptotrichia buccal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1135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4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4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3192_2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LbuccL37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Leptotrichia buccal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1135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3192_8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LcrisL29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C_014106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Lactobacillus crispatu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T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3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4106_2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LjassL36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GO01000006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Lactobacillus gasseri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JV-V03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9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LjensL36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G704745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Lactobacillus jensenii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115-3-CHN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4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2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MhypeL30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FP929048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Megamonas hypermegale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RT12/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0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eis_t014_L28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L349412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Neisseri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oral taxon 014 str. F0314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7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4125_1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eis_t014_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L349415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Neisseri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oral taxon 014 str. F0314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18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18"/>
                <w:lang w:eastAsia="en-US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18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18"/>
                <w:lang w:eastAsia="en-US"/>
              </w:rPr>
              <w:t>5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18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18"/>
                <w:lang w:eastAsia="en-US"/>
              </w:rPr>
              <w:t>NC_013016_1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acneL29 </w:t>
            </w:r>
          </w:p>
        </w:tc>
        <w:tc>
          <w:tcPr>
            <w:tcW w:w="4320" w:type="dxa"/>
            <w:vAlign w:val="bottom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DFS01000004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ropionibacterium acne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J139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3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3530_9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buccL36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revotella buccae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17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0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caroL28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VY01000003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ectobacterium carotovor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ubsp.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3421_4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merdL32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AXE02000112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arabacteroides merdae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43184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7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micrL30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EE02000017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eptostreptococcus micro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33270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2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8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orisL30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UZ02000034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revotella or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F0302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propL29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C_008609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elobacter propionicu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DSM 2379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4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0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02939_4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rev_t317_L37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G740072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revotell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oral taxon 317 str. F0108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9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63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rev_t472_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ZS01000076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revotell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oral taxon 472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6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rop_t191_L30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VN01000017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ropionibacteri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oral taxon 19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9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Prop_t191_L32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VN01000017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Propionibacterium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oral taxon 19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74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73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Rdent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DVO01000018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Rothia dentocarios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1793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7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5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4643_6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Rinte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YJ01000523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Roseburia intestinal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L1-82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62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6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RinteL36C2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YJ01000388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Roseburia intestinal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L1-82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9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RlactL32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OU02000032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Ruminococcus lactar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29176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25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SgallL36  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C_013798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Streptococcus gallolyticu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UCN34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5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3798_1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Smuta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C_013928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Streptococcus mutan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NN2025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71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70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04350_1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SnoxiL36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CKT01000005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Selenomonas noxi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43541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4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SoralL35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GG749268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Streptococcus oral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35037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6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Veil_sp3_1_44_L35     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G770200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Veillonell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3_1_44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4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3520_10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Veil_sp3_1_44_L36     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Z_GG770200 V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eillonell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3_1_44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6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lang w:eastAsia="en-US"/>
              </w:rPr>
              <w:t>NC_013520_7</w:t>
            </w: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Veil_sp6_1_27_L36     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GG770216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Veillonella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p. 6_1_27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9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  <w:tr w:rsidR="004B2732">
        <w:trPr>
          <w:jc w:val="center"/>
        </w:trPr>
        <w:tc>
          <w:tcPr>
            <w:tcW w:w="2250" w:type="dxa"/>
            <w:vAlign w:val="center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VvadeL39 </w:t>
            </w:r>
          </w:p>
        </w:tc>
        <w:tc>
          <w:tcPr>
            <w:tcW w:w="4320" w:type="dxa"/>
            <w:vAlign w:val="center"/>
          </w:tcPr>
          <w:p w:rsidR="004B2732" w:rsidRPr="007E4B8C" w:rsidRDefault="004B2732" w:rsidP="002A0A56">
            <w:pPr>
              <w:spacing w:after="2"/>
              <w:ind w:left="-72" w:right="-72" w:firstLine="72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Z_ABDE01000020 </w:t>
            </w:r>
            <w:r w:rsidRPr="007E4B8C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Victivallis vadensis</w:t>
            </w:r>
            <w:r w:rsidRPr="007E4B8C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ATCC BAA-548</w:t>
            </w:r>
          </w:p>
        </w:tc>
        <w:tc>
          <w:tcPr>
            <w:tcW w:w="765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4</w:t>
            </w:r>
          </w:p>
        </w:tc>
        <w:tc>
          <w:tcPr>
            <w:tcW w:w="900" w:type="dxa"/>
            <w:shd w:val="clear" w:color="auto" w:fill="auto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lang w:eastAsia="en-US"/>
              </w:rPr>
              <w:t>14</w:t>
            </w:r>
          </w:p>
        </w:tc>
        <w:tc>
          <w:tcPr>
            <w:tcW w:w="1575" w:type="dxa"/>
            <w:vAlign w:val="bottom"/>
          </w:tcPr>
          <w:p w:rsidR="004B2732" w:rsidRPr="007E4B8C" w:rsidRDefault="004B2732" w:rsidP="002A0A56">
            <w:pPr>
              <w:spacing w:after="120"/>
              <w:ind w:left="-72" w:right="-72" w:firstLine="72"/>
              <w:rPr>
                <w:rFonts w:ascii="Arial" w:hAnsi="Arial"/>
                <w:color w:val="000000"/>
                <w:sz w:val="20"/>
                <w:lang w:eastAsia="en-US"/>
              </w:rPr>
            </w:pPr>
          </w:p>
        </w:tc>
      </w:tr>
    </w:tbl>
    <w:p w:rsidR="004B2732" w:rsidRPr="00410CD1" w:rsidRDefault="004B2732" w:rsidP="004B2732">
      <w:pPr>
        <w:jc w:val="both"/>
        <w:rPr>
          <w:rFonts w:ascii="Arial" w:hAnsi="Arial"/>
          <w:sz w:val="20"/>
          <w:szCs w:val="24"/>
        </w:rPr>
      </w:pPr>
      <w:r w:rsidRPr="007E23FC">
        <w:rPr>
          <w:rFonts w:ascii="Arial" w:hAnsi="Arial"/>
          <w:sz w:val="20"/>
          <w:szCs w:val="24"/>
        </w:rPr>
        <w:t xml:space="preserve">Notes: For genomes that have multiple loci for a CRISPR (e.g., there are two </w:t>
      </w:r>
      <w:r w:rsidRPr="007E23FC">
        <w:rPr>
          <w:rFonts w:ascii="Arial" w:hAnsi="Arial"/>
          <w:color w:val="000000"/>
          <w:sz w:val="20"/>
          <w:szCs w:val="20"/>
          <w:lang w:eastAsia="en-US"/>
        </w:rPr>
        <w:t xml:space="preserve">FnuclL30 loci detected in </w:t>
      </w:r>
      <w:r w:rsidRPr="007E23FC">
        <w:rPr>
          <w:rFonts w:ascii="Arial" w:hAnsi="Arial"/>
          <w:i/>
          <w:color w:val="000000"/>
          <w:sz w:val="20"/>
          <w:szCs w:val="20"/>
          <w:lang w:eastAsia="en-US"/>
        </w:rPr>
        <w:t>Fusobacterium nucleatum</w:t>
      </w:r>
      <w:r w:rsidRPr="007E23FC">
        <w:rPr>
          <w:rFonts w:ascii="Arial" w:hAnsi="Arial"/>
          <w:color w:val="000000"/>
          <w:sz w:val="20"/>
          <w:szCs w:val="20"/>
          <w:lang w:eastAsia="en-US"/>
        </w:rPr>
        <w:t xml:space="preserve"> subsp. polymorphum ATCC 10953), the largest locus was used for the statistics; </w:t>
      </w:r>
      <w:r w:rsidRPr="007E23FC">
        <w:rPr>
          <w:rFonts w:ascii="Arial" w:hAnsi="Arial"/>
          <w:sz w:val="20"/>
          <w:szCs w:val="24"/>
        </w:rPr>
        <w:t xml:space="preserve">some CRISPRs have small number of repeats because using contigs (instead of whole genome, which was not available; e.g., </w:t>
      </w:r>
      <w:r w:rsidRPr="007E23FC">
        <w:rPr>
          <w:rFonts w:ascii="Arial" w:hAnsi="Arial"/>
          <w:color w:val="000000"/>
          <w:sz w:val="20"/>
          <w:szCs w:val="20"/>
          <w:lang w:eastAsia="en-US"/>
        </w:rPr>
        <w:t xml:space="preserve">EyuriL30, Copr_spART55_L36, and Fuso_sp2_1_31_L36); Some CRISPRs tend to have very conserved repeats (e.g., </w:t>
      </w:r>
      <w:r w:rsidRPr="007E23FC">
        <w:rPr>
          <w:rFonts w:ascii="Arial" w:hAnsi="Arial"/>
          <w:i/>
          <w:color w:val="000000"/>
          <w:sz w:val="20"/>
          <w:szCs w:val="20"/>
          <w:lang w:eastAsia="en-US"/>
        </w:rPr>
        <w:t>Leptotrichia buccalis</w:t>
      </w:r>
      <w:r w:rsidRPr="007E23FC">
        <w:rPr>
          <w:rFonts w:ascii="Arial" w:hAnsi="Arial"/>
          <w:color w:val="000000"/>
          <w:sz w:val="20"/>
          <w:szCs w:val="20"/>
          <w:lang w:eastAsia="en-US"/>
        </w:rPr>
        <w:t xml:space="preserve"> DSM 1135 has a CRISPR loci that has 84 identical copies of the LbuccL29 repeat).</w:t>
      </w:r>
    </w:p>
    <w:p w:rsidR="00357BC4" w:rsidRDefault="00164F28"/>
    <w:sectPr w:rsidR="00357BC4" w:rsidSect="00357BC4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B2732"/>
    <w:rsid w:val="00164F28"/>
    <w:rsid w:val="002B59A3"/>
    <w:rsid w:val="004B2732"/>
    <w:rsid w:val="009679AD"/>
    <w:rsid w:val="00F21C70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732"/>
    <w:pPr>
      <w:spacing w:after="200" w:line="276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732"/>
    <w:rPr>
      <w:rFonts w:ascii="Tahoma" w:eastAsiaTheme="minorEastAsia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59"/>
    <w:rsid w:val="004B2732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7</Words>
  <Characters>4320</Characters>
  <Application>Microsoft Macintosh Word</Application>
  <DocSecurity>0</DocSecurity>
  <Lines>36</Lines>
  <Paragraphs>8</Paragraphs>
  <ScaleCrop>false</ScaleCrop>
  <Company>IUB</Company>
  <LinksUpToDate>false</LinksUpToDate>
  <CharactersWithSpaces>5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en Ye</dc:creator>
  <cp:keywords/>
  <cp:lastModifiedBy>Yuzhen Ye</cp:lastModifiedBy>
  <cp:revision>3</cp:revision>
  <dcterms:created xsi:type="dcterms:W3CDTF">2011-09-06T18:42:00Z</dcterms:created>
  <dcterms:modified xsi:type="dcterms:W3CDTF">2011-11-22T03:16:00Z</dcterms:modified>
</cp:coreProperties>
</file>